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1BE" w:rsidRDefault="000E21BE" w:rsidP="000E21BE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8D7094"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1</w:t>
      </w:r>
      <w:r w:rsidRPr="008D7094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Genomic positions and designed primers for Sanger sequencing validation</w:t>
      </w:r>
      <w:bookmarkStart w:id="0" w:name="_GoBack"/>
      <w:bookmarkEnd w:id="0"/>
    </w:p>
    <w:p w:rsidR="000E21BE" w:rsidRPr="008D7094" w:rsidRDefault="000E21BE" w:rsidP="000E21BE">
      <w:pPr>
        <w:spacing w:line="240" w:lineRule="auto"/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13385" w:type="dxa"/>
        <w:tblLook w:val="04A0" w:firstRow="1" w:lastRow="0" w:firstColumn="1" w:lastColumn="0" w:noHBand="0" w:noVBand="1"/>
      </w:tblPr>
      <w:tblGrid>
        <w:gridCol w:w="741"/>
        <w:gridCol w:w="2373"/>
        <w:gridCol w:w="3146"/>
        <w:gridCol w:w="4271"/>
        <w:gridCol w:w="1501"/>
        <w:gridCol w:w="1353"/>
      </w:tblGrid>
      <w:tr w:rsidR="000E21BE" w:rsidTr="007159A3">
        <w:tc>
          <w:tcPr>
            <w:tcW w:w="741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Index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Primer_name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F:forward R:reverse</w:t>
            </w:r>
          </w:p>
        </w:tc>
        <w:tc>
          <w:tcPr>
            <w:tcW w:w="3146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Genomic position</w:t>
            </w:r>
          </w:p>
        </w:tc>
        <w:tc>
          <w:tcPr>
            <w:tcW w:w="4271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1501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PCR_size (bp)</w:t>
            </w:r>
          </w:p>
        </w:tc>
        <w:tc>
          <w:tcPr>
            <w:tcW w:w="135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nealing 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emperature</w:t>
            </w: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GFB2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hr1:218607460-218607461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AAATTTAGGTAATGAATTAGAACACTG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GFB2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GGGAGGAAAAGAGAGAGTGG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P53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hr17:7578403-7578404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GCCAGACCTAAGAGCAATCA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P53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TGCCCTCAACAAGATGTTT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NFSF15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hr9:117552937-117552938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ACCATTAGCTTGTCCCCTTC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TNFSF15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ATCCCAGAGTCGGGAGACTA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PEG10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hr7:94293260-94293261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AGACATGCTGGCTCCTTTC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PEG10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GATCTTGCGTTTGGCAAC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RNASEL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hr1:182554694-182554695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CTCATTTTCCACATCTTCC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RNASEL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TTCAGAAGGAGGCATCTACC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FAT1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chr4:187527274-187527275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GAAAAGCAACAGAGGCCAAT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FAT1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TGAACGTGCATTCTGTCTTT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MCM4-SNTB1_F</w:t>
            </w:r>
          </w:p>
        </w:tc>
        <w:tc>
          <w:tcPr>
            <w:tcW w:w="3146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usion sequence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r8:121816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-121816370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r8:48878682-48878801</w:t>
            </w: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TCCTCTTTCGTCAACCATCT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Merge w:val="restart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353" w:type="dxa"/>
            <w:vMerge w:val="restart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1BE" w:rsidTr="007159A3">
        <w:tc>
          <w:tcPr>
            <w:tcW w:w="741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3" w:type="dxa"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b/>
                <w:sz w:val="18"/>
                <w:szCs w:val="18"/>
              </w:rPr>
              <w:t>MCM4-SNTB1_R</w:t>
            </w:r>
          </w:p>
        </w:tc>
        <w:tc>
          <w:tcPr>
            <w:tcW w:w="3146" w:type="dxa"/>
            <w:vMerge/>
          </w:tcPr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71" w:type="dxa"/>
          </w:tcPr>
          <w:p w:rsidR="000E21BE" w:rsidRPr="00DD2B2B" w:rsidRDefault="000E21BE" w:rsidP="007159A3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2B2B">
              <w:rPr>
                <w:rFonts w:ascii="Times New Roman" w:hAnsi="Times New Roman" w:cs="Times New Roman"/>
                <w:sz w:val="18"/>
                <w:szCs w:val="18"/>
              </w:rPr>
              <w:t>ATCAGCTGGGATGTCCTGAT</w:t>
            </w:r>
          </w:p>
          <w:p w:rsidR="000E21BE" w:rsidRPr="00DD2B2B" w:rsidRDefault="000E21BE" w:rsidP="007159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1" w:type="dxa"/>
            <w:vMerge/>
          </w:tcPr>
          <w:p w:rsidR="000E21BE" w:rsidRDefault="000E21BE" w:rsidP="007159A3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53" w:type="dxa"/>
            <w:vMerge/>
          </w:tcPr>
          <w:p w:rsidR="000E21BE" w:rsidRDefault="000E21BE" w:rsidP="007159A3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:rsidR="000E21BE" w:rsidRPr="007910FA" w:rsidRDefault="000E21BE" w:rsidP="000E21BE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3A11B4" w:rsidRDefault="003A11B4"/>
    <w:sectPr w:rsidR="003A11B4" w:rsidSect="000E21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59DD" w:rsidRDefault="008E59DD" w:rsidP="00A44DE6">
      <w:pPr>
        <w:spacing w:after="0" w:line="240" w:lineRule="auto"/>
      </w:pPr>
      <w:r>
        <w:separator/>
      </w:r>
    </w:p>
  </w:endnote>
  <w:endnote w:type="continuationSeparator" w:id="0">
    <w:p w:rsidR="008E59DD" w:rsidRDefault="008E59DD" w:rsidP="00A44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59DD" w:rsidRDefault="008E59DD" w:rsidP="00A44DE6">
      <w:pPr>
        <w:spacing w:after="0" w:line="240" w:lineRule="auto"/>
      </w:pPr>
      <w:r>
        <w:separator/>
      </w:r>
    </w:p>
  </w:footnote>
  <w:footnote w:type="continuationSeparator" w:id="0">
    <w:p w:rsidR="008E59DD" w:rsidRDefault="008E59DD" w:rsidP="00A44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1BE"/>
    <w:rsid w:val="000E21BE"/>
    <w:rsid w:val="003A11B4"/>
    <w:rsid w:val="008E59DD"/>
    <w:rsid w:val="00A4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50F54D-0F39-425F-BE33-F907AB6F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1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2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21B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A44D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4DE6"/>
  </w:style>
  <w:style w:type="paragraph" w:styleId="a5">
    <w:name w:val="footer"/>
    <w:basedOn w:val="a"/>
    <w:link w:val="Char0"/>
    <w:uiPriority w:val="99"/>
    <w:unhideWhenUsed/>
    <w:rsid w:val="00A44D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4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4-10T15:20:00Z</dcterms:created>
  <dcterms:modified xsi:type="dcterms:W3CDTF">2017-04-10T15:25:00Z</dcterms:modified>
</cp:coreProperties>
</file>